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A7CA3" w14:textId="77777777" w:rsidR="008B3722" w:rsidRPr="00A24BA6" w:rsidRDefault="008B3722" w:rsidP="008B3722">
      <w:pPr>
        <w:jc w:val="center"/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lang w:val="en-GB"/>
        </w:rPr>
        <w:t>Supplementary Table 1. Univariate analysis of prognostic factors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18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B3722" w:rsidRPr="00A24BA6" w14:paraId="59101E8D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6C7AD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Facto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B16D3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O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B87C8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/>
              </w:rPr>
              <w:t>P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8EFA5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LRF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26187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/>
              </w:rPr>
              <w:t>P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85970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DMF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FF9C7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/>
              </w:rPr>
              <w:t xml:space="preserve">P 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217E0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PF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ECD0B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/>
              </w:rPr>
              <w:t>P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 xml:space="preserve"> value</w:t>
            </w:r>
          </w:p>
        </w:tc>
      </w:tr>
      <w:tr w:rsidR="008B3722" w:rsidRPr="00A24BA6" w14:paraId="68A01255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0DCCA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31BD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07EA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8455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988B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2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F2B2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3A0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1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9131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EA51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195</w:t>
            </w:r>
          </w:p>
        </w:tc>
      </w:tr>
      <w:tr w:rsidR="008B3722" w:rsidRPr="00A24BA6" w14:paraId="2C66DE25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FEC42C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CBE9A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D0499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A42B7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23D5E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D129A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37AA8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960C7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68B14E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2CB23C56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0164FEF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97300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1ABA5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6B5E4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0BC01C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D5E84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3C100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3EE30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97AC1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2F9107C6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CC16F61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DAC8A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50CED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1CDB7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1C1C5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78846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7C703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E986B5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E1A55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916</w:t>
            </w:r>
          </w:p>
        </w:tc>
      </w:tr>
      <w:tr w:rsidR="008B3722" w:rsidRPr="00A24BA6" w14:paraId="6568A42B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9E3F27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 5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DADB7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230CB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ABE58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916174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54914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555CF4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DBDD8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CE323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4D3CD640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A6EF70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≥ 5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08FAC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8A6A2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1758A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B0A32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7020F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AE02C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AE014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739C3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067CC38C" w14:textId="77777777" w:rsidTr="006803CE">
        <w:trPr>
          <w:trHeight w:val="300"/>
          <w:jc w:val="center"/>
        </w:trPr>
        <w:tc>
          <w:tcPr>
            <w:tcW w:w="4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44139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 stage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76F7B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0A9A7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D4F02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0CAFC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C028F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EFF34E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55DFE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</w:tr>
      <w:tr w:rsidR="008B3722" w:rsidRPr="00A24BA6" w14:paraId="6061F991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B667EB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19114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B9552C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05342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AF8F3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162E4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F98EC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E7BC1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28917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13D0CB10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9B0205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D6972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72A22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C4190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00C70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DF6AA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0C2540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FDB6E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5FA884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26C9B29E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C0AE91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9C439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D9A87C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21727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311BC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0314A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3B4A0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935A0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F107E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47A493D2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2D60E9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FBBE9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CB254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621C1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DD600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B997B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FD9FD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E9F7F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D97D3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5110C6D5" w14:textId="77777777" w:rsidTr="006803CE">
        <w:trPr>
          <w:trHeight w:val="300"/>
          <w:jc w:val="center"/>
        </w:trPr>
        <w:tc>
          <w:tcPr>
            <w:tcW w:w="4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7C306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 stage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91679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3FDE5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41FC1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70A63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A57E1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E3680F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1C05A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09</w:t>
            </w:r>
          </w:p>
        </w:tc>
      </w:tr>
      <w:tr w:rsidR="008B3722" w:rsidRPr="00A24BA6" w14:paraId="0D2D1272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0BA8AEF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4C646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B4081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A6A02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5A336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721A5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68FFA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247C5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C1F050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5421FE72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52949A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FC366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C0155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FF714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A8FC3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DFD08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4F6DA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2EC31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FF02F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5C5E6927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72B3C2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AF446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DF67D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9FE08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7555B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66099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8A19CD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0CBFA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21AFB4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4AB00654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CF4D21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2B81E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248AA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E8514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821F21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F0F9D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ADD0E5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33E3F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6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BC6D0B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0CF5BC19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DEF9B5B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Clinical stage</w:t>
            </w: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27DFE7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C585B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A6E345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698D3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5BEEFE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EC68F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833AF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793BB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0.001</w:t>
            </w:r>
          </w:p>
        </w:tc>
      </w:tr>
      <w:tr w:rsidR="008B3722" w:rsidRPr="00A24BA6" w14:paraId="6F77D9A6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A3DB71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A4D28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2E611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4F581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F4498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B640B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DED32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574B1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E7CB8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0813C3FC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3E5ACD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239CF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49EE7F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4F69A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9544F9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83D05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DD3355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0742E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9DAD72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1DA30664" w14:textId="77777777" w:rsidTr="006803CE">
        <w:trPr>
          <w:trHeight w:val="30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9525EA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06312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981150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DCFEB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252F83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9C9DD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6108FD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A2CCB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947D9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78229EAF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238D97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FB410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F9CBF6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1254D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4E7A7A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BD6C2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EA8868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7FC3C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7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8602B4" w14:textId="77777777" w:rsidR="008B3722" w:rsidRPr="00A24BA6" w:rsidRDefault="008B3722" w:rsidP="006803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3CFF2144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632EA3F8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Chem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555FC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48F4D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E6C7B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893E0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1D7E5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859E3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14459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BE1A2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846</w:t>
            </w:r>
          </w:p>
        </w:tc>
      </w:tr>
      <w:tr w:rsidR="008B3722" w:rsidRPr="00A24BA6" w14:paraId="7E311E6A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2ABFD4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2062E3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7E6CF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280D8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9C22A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E9368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DCDFA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7D265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34D08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7E9A4430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D68B20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81C6F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BB2CE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B669D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083C3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FB10C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BF735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B9A54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07782E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2FBA99D2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F36F093" w14:textId="77777777" w:rsidR="008B3722" w:rsidRPr="00A24BA6" w:rsidRDefault="008B3722" w:rsidP="006803CE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Radiotherapy d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B8437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0032A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A2DF3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5B336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D0B7A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21B64B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5B193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E30EC5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0.251</w:t>
            </w:r>
          </w:p>
        </w:tc>
      </w:tr>
      <w:tr w:rsidR="008B3722" w:rsidRPr="00A24BA6" w14:paraId="5CF3A3EF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4ABE99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≥70 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2D8A6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23092D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23DE16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0BCA8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669E40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D1CFF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244B4F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6A1D52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8B3722" w:rsidRPr="00A24BA6" w14:paraId="1CC59750" w14:textId="77777777" w:rsidTr="006803CE">
        <w:trPr>
          <w:trHeight w:val="320"/>
          <w:jc w:val="center"/>
        </w:trPr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4FD2A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&lt;70 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0F8F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C0B3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76E57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9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0B0E9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1FA20C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98AA88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30D21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  <w:r w:rsidRPr="00A24BA6"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  <w:t>8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AB9024" w14:textId="77777777" w:rsidR="008B3722" w:rsidRPr="00A24BA6" w:rsidRDefault="008B3722" w:rsidP="006803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</w:tbl>
    <w:p w14:paraId="634A908E" w14:textId="77777777" w:rsidR="008B3722" w:rsidRPr="00A24BA6" w:rsidRDefault="008B3722" w:rsidP="008B3722">
      <w:pPr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lang w:val="en-GB"/>
        </w:rPr>
        <w:t>Abbreviations: OS, overall survival; LRFS, local recurrence-free survival; DMFS, distant metastasis-free survival; PFS, progression-free survival.</w:t>
      </w:r>
    </w:p>
    <w:p w14:paraId="3E989624" w14:textId="77777777" w:rsidR="008B3722" w:rsidRPr="00A24BA6" w:rsidRDefault="008B3722" w:rsidP="008B3722">
      <w:pPr>
        <w:rPr>
          <w:rFonts w:ascii="Times New Roman" w:eastAsia="Times New Roman" w:hAnsi="Times New Roman" w:cs="Times New Roman"/>
          <w:sz w:val="24"/>
          <w:lang w:val="en-GB"/>
        </w:rPr>
      </w:pPr>
      <w:r w:rsidRPr="00A24BA6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>a</w:t>
      </w:r>
      <w:r w:rsidRPr="00A24BA6">
        <w:rPr>
          <w:rFonts w:ascii="Times New Roman" w:eastAsia="Times New Roman" w:hAnsi="Times New Roman" w:cs="Times New Roman"/>
          <w:sz w:val="24"/>
          <w:lang w:val="en-GB"/>
        </w:rPr>
        <w:t>According to the 8th edition of the UICC/AJCC staging workup.</w:t>
      </w:r>
    </w:p>
    <w:p w14:paraId="64F053B7" w14:textId="77777777" w:rsidR="0072602D" w:rsidRPr="008B3722" w:rsidRDefault="0072602D">
      <w:pPr>
        <w:rPr>
          <w:lang w:val="en-GB"/>
        </w:rPr>
      </w:pPr>
    </w:p>
    <w:sectPr w:rsidR="0072602D" w:rsidRPr="008B3722" w:rsidSect="008B372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22"/>
    <w:rsid w:val="0005721B"/>
    <w:rsid w:val="00061D69"/>
    <w:rsid w:val="00065DA2"/>
    <w:rsid w:val="000814EB"/>
    <w:rsid w:val="00087086"/>
    <w:rsid w:val="001240E0"/>
    <w:rsid w:val="00141C82"/>
    <w:rsid w:val="001603CE"/>
    <w:rsid w:val="00162484"/>
    <w:rsid w:val="00164FE9"/>
    <w:rsid w:val="00192BB5"/>
    <w:rsid w:val="001C121C"/>
    <w:rsid w:val="002172CC"/>
    <w:rsid w:val="002340C6"/>
    <w:rsid w:val="00252D06"/>
    <w:rsid w:val="00254465"/>
    <w:rsid w:val="00256788"/>
    <w:rsid w:val="00277955"/>
    <w:rsid w:val="00281288"/>
    <w:rsid w:val="003043BD"/>
    <w:rsid w:val="003206C2"/>
    <w:rsid w:val="00337D46"/>
    <w:rsid w:val="003833E8"/>
    <w:rsid w:val="00383DA3"/>
    <w:rsid w:val="00384DEF"/>
    <w:rsid w:val="0039207A"/>
    <w:rsid w:val="00393582"/>
    <w:rsid w:val="003D1C7B"/>
    <w:rsid w:val="00404D03"/>
    <w:rsid w:val="00417EEE"/>
    <w:rsid w:val="00421782"/>
    <w:rsid w:val="00433995"/>
    <w:rsid w:val="00467EFE"/>
    <w:rsid w:val="004A0A11"/>
    <w:rsid w:val="004B3AAC"/>
    <w:rsid w:val="004C714E"/>
    <w:rsid w:val="004D13B3"/>
    <w:rsid w:val="004F2553"/>
    <w:rsid w:val="005222D1"/>
    <w:rsid w:val="005650BA"/>
    <w:rsid w:val="00586398"/>
    <w:rsid w:val="005D028F"/>
    <w:rsid w:val="00617D1E"/>
    <w:rsid w:val="006331B5"/>
    <w:rsid w:val="00635E65"/>
    <w:rsid w:val="00684D19"/>
    <w:rsid w:val="006D025A"/>
    <w:rsid w:val="00720D67"/>
    <w:rsid w:val="0072442A"/>
    <w:rsid w:val="0072602D"/>
    <w:rsid w:val="0073648E"/>
    <w:rsid w:val="00760F49"/>
    <w:rsid w:val="00761C39"/>
    <w:rsid w:val="00766F7F"/>
    <w:rsid w:val="00777CDC"/>
    <w:rsid w:val="007B0E5C"/>
    <w:rsid w:val="007D3905"/>
    <w:rsid w:val="007E52BA"/>
    <w:rsid w:val="007F434E"/>
    <w:rsid w:val="00812248"/>
    <w:rsid w:val="00812A57"/>
    <w:rsid w:val="00822EA7"/>
    <w:rsid w:val="00824CE3"/>
    <w:rsid w:val="00841F78"/>
    <w:rsid w:val="00853C59"/>
    <w:rsid w:val="00857341"/>
    <w:rsid w:val="00862EDD"/>
    <w:rsid w:val="00897AE3"/>
    <w:rsid w:val="008A3E3C"/>
    <w:rsid w:val="008A45E2"/>
    <w:rsid w:val="008B3722"/>
    <w:rsid w:val="008C690F"/>
    <w:rsid w:val="008E1180"/>
    <w:rsid w:val="00902133"/>
    <w:rsid w:val="00923E96"/>
    <w:rsid w:val="009255AC"/>
    <w:rsid w:val="00925617"/>
    <w:rsid w:val="00957531"/>
    <w:rsid w:val="00975501"/>
    <w:rsid w:val="009D6B86"/>
    <w:rsid w:val="009F5AEF"/>
    <w:rsid w:val="00A1011E"/>
    <w:rsid w:val="00A3397F"/>
    <w:rsid w:val="00A7083C"/>
    <w:rsid w:val="00A92CB3"/>
    <w:rsid w:val="00AE29A4"/>
    <w:rsid w:val="00AE5AA7"/>
    <w:rsid w:val="00B075C2"/>
    <w:rsid w:val="00B11F93"/>
    <w:rsid w:val="00B30376"/>
    <w:rsid w:val="00B534CF"/>
    <w:rsid w:val="00B643EE"/>
    <w:rsid w:val="00BA3B12"/>
    <w:rsid w:val="00BE6642"/>
    <w:rsid w:val="00C10775"/>
    <w:rsid w:val="00C111C1"/>
    <w:rsid w:val="00C1445F"/>
    <w:rsid w:val="00C30777"/>
    <w:rsid w:val="00C74054"/>
    <w:rsid w:val="00C74957"/>
    <w:rsid w:val="00C80279"/>
    <w:rsid w:val="00CA41CE"/>
    <w:rsid w:val="00CB6E4F"/>
    <w:rsid w:val="00CE6A4A"/>
    <w:rsid w:val="00CF7D80"/>
    <w:rsid w:val="00D21C63"/>
    <w:rsid w:val="00D60755"/>
    <w:rsid w:val="00D66990"/>
    <w:rsid w:val="00D7632D"/>
    <w:rsid w:val="00D92FE7"/>
    <w:rsid w:val="00D95F86"/>
    <w:rsid w:val="00DE3D56"/>
    <w:rsid w:val="00E22F9F"/>
    <w:rsid w:val="00E532C8"/>
    <w:rsid w:val="00E80C81"/>
    <w:rsid w:val="00EC2A13"/>
    <w:rsid w:val="00EE3AE5"/>
    <w:rsid w:val="00EF007B"/>
    <w:rsid w:val="00F10BE2"/>
    <w:rsid w:val="00F12B6D"/>
    <w:rsid w:val="00F13B49"/>
    <w:rsid w:val="00F630EA"/>
    <w:rsid w:val="00FC3348"/>
    <w:rsid w:val="00FD72FF"/>
    <w:rsid w:val="00FF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F5414"/>
  <w15:chartTrackingRefBased/>
  <w15:docId w15:val="{4B225EFB-0414-3E45-8B64-C299B93C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02T11:08:00Z</dcterms:created>
  <dcterms:modified xsi:type="dcterms:W3CDTF">2023-11-02T11:09:00Z</dcterms:modified>
</cp:coreProperties>
</file>